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89C61" w14:textId="77777777" w:rsidR="00293A0B" w:rsidRPr="002F13B8" w:rsidRDefault="00293A0B" w:rsidP="00293A0B">
      <w:pPr>
        <w:widowControl w:val="0"/>
        <w:spacing w:line="240" w:lineRule="auto"/>
        <w:rPr>
          <w:sz w:val="20"/>
          <w:szCs w:val="20"/>
        </w:rPr>
      </w:pPr>
      <w:r w:rsidRPr="002F13B8">
        <w:rPr>
          <w:b/>
          <w:sz w:val="20"/>
          <w:szCs w:val="20"/>
        </w:rPr>
        <w:t xml:space="preserve">Table S2: </w:t>
      </w:r>
      <w:r w:rsidRPr="002F13B8">
        <w:rPr>
          <w:sz w:val="20"/>
          <w:szCs w:val="20"/>
        </w:rPr>
        <w:t>List of repurposed unapproved or withdrawn drugs/natural components targeting GI-related cancers</w:t>
      </w:r>
    </w:p>
    <w:tbl>
      <w:tblPr>
        <w:tblW w:w="1066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40"/>
        <w:gridCol w:w="1350"/>
        <w:gridCol w:w="1440"/>
        <w:gridCol w:w="1170"/>
        <w:gridCol w:w="1620"/>
        <w:gridCol w:w="2845"/>
        <w:gridCol w:w="900"/>
      </w:tblGrid>
      <w:tr w:rsidR="00293A0B" w:rsidRPr="002F13B8" w14:paraId="7BEC3D2D" w14:textId="77777777" w:rsidTr="00CB4903">
        <w:trPr>
          <w:trHeight w:val="615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41F44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b/>
                <w:sz w:val="20"/>
                <w:szCs w:val="20"/>
              </w:rPr>
            </w:pPr>
            <w:r w:rsidRPr="002F13B8">
              <w:rPr>
                <w:b/>
                <w:sz w:val="20"/>
                <w:szCs w:val="20"/>
              </w:rPr>
              <w:t xml:space="preserve">Drug name 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02801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b/>
                <w:sz w:val="20"/>
                <w:szCs w:val="20"/>
                <w:highlight w:val="yellow"/>
              </w:rPr>
            </w:pPr>
            <w:r w:rsidRPr="002F13B8">
              <w:rPr>
                <w:b/>
                <w:sz w:val="20"/>
                <w:szCs w:val="20"/>
              </w:rPr>
              <w:t>Mechanism of action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3B7FF7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b/>
                <w:sz w:val="20"/>
                <w:szCs w:val="20"/>
              </w:rPr>
            </w:pPr>
            <w:r w:rsidRPr="002F13B8">
              <w:rPr>
                <w:b/>
                <w:sz w:val="20"/>
                <w:szCs w:val="20"/>
              </w:rPr>
              <w:t xml:space="preserve">Original indication 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8D2CA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b/>
                <w:sz w:val="20"/>
                <w:szCs w:val="20"/>
              </w:rPr>
            </w:pPr>
            <w:r w:rsidRPr="002F13B8">
              <w:rPr>
                <w:b/>
                <w:sz w:val="20"/>
                <w:szCs w:val="20"/>
              </w:rPr>
              <w:t xml:space="preserve">Proposed indication 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B61BA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b/>
                <w:sz w:val="20"/>
                <w:szCs w:val="20"/>
              </w:rPr>
            </w:pPr>
            <w:r w:rsidRPr="002F13B8">
              <w:rPr>
                <w:b/>
                <w:sz w:val="20"/>
                <w:szCs w:val="20"/>
              </w:rPr>
              <w:t>Reported targets/pathways</w:t>
            </w:r>
          </w:p>
        </w:tc>
        <w:tc>
          <w:tcPr>
            <w:tcW w:w="2845" w:type="dxa"/>
            <w:tcBorders>
              <w:top w:val="single" w:sz="8" w:space="0" w:color="000000"/>
              <w:bottom w:val="single" w:sz="8" w:space="0" w:color="000000"/>
            </w:tcBorders>
          </w:tcPr>
          <w:p w14:paraId="05D10E51" w14:textId="77777777" w:rsidR="00293A0B" w:rsidRPr="002F13B8" w:rsidRDefault="00293A0B" w:rsidP="00CB4903">
            <w:pPr>
              <w:widowControl w:val="0"/>
              <w:spacing w:after="160" w:line="240" w:lineRule="auto"/>
              <w:ind w:right="100"/>
              <w:rPr>
                <w:b/>
                <w:sz w:val="20"/>
                <w:szCs w:val="20"/>
              </w:rPr>
            </w:pPr>
            <w:r w:rsidRPr="002F13B8">
              <w:rPr>
                <w:b/>
                <w:sz w:val="20"/>
                <w:szCs w:val="20"/>
              </w:rPr>
              <w:t>Status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1EE2B6" w14:textId="77777777" w:rsidR="00293A0B" w:rsidRPr="002F13B8" w:rsidRDefault="00293A0B" w:rsidP="00CB4903">
            <w:pPr>
              <w:widowControl w:val="0"/>
              <w:spacing w:after="160" w:line="240" w:lineRule="auto"/>
              <w:ind w:right="100"/>
              <w:rPr>
                <w:b/>
                <w:sz w:val="20"/>
                <w:szCs w:val="20"/>
              </w:rPr>
            </w:pPr>
            <w:r w:rsidRPr="002F13B8">
              <w:rPr>
                <w:b/>
                <w:sz w:val="20"/>
                <w:szCs w:val="20"/>
              </w:rPr>
              <w:t>Ref</w:t>
            </w:r>
          </w:p>
        </w:tc>
      </w:tr>
      <w:tr w:rsidR="00293A0B" w:rsidRPr="002F13B8" w14:paraId="125E48F8" w14:textId="77777777" w:rsidTr="00CB4903">
        <w:trPr>
          <w:trHeight w:val="840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3D81E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A939572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6B89D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Inhibition of proliferation, migration and invasion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D51DFA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A bioavailable SCD1 inhibitor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BC97A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Hepatocellular Carcinoma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D1600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SCD1, ER stress</w:t>
            </w:r>
          </w:p>
        </w:tc>
        <w:tc>
          <w:tcPr>
            <w:tcW w:w="2845" w:type="dxa"/>
            <w:tcBorders>
              <w:bottom w:val="single" w:sz="8" w:space="0" w:color="000000"/>
            </w:tcBorders>
          </w:tcPr>
          <w:p w14:paraId="4061DF2F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In vivo</w:t>
            </w:r>
            <w:r w:rsidRPr="002F13B8">
              <w:rPr>
                <w:rFonts w:asciiTheme="minorBidi" w:hAnsiTheme="minorBidi" w:cstheme="minorBidi"/>
                <w:sz w:val="20"/>
                <w:szCs w:val="20"/>
              </w:rPr>
              <w:t xml:space="preserve"> (</w:t>
            </w:r>
            <w:r w:rsidRPr="002F13B8">
              <w:rPr>
                <w:rFonts w:asciiTheme="minorBidi" w:hAnsiTheme="minorBidi" w:cstheme="minorBidi"/>
                <w:sz w:val="20"/>
                <w:szCs w:val="20"/>
                <w:shd w:val="clear" w:color="auto" w:fill="FFFFFF"/>
              </w:rPr>
              <w:t>patient-derived tumor xenograft model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BD81B" w14:textId="77777777" w:rsidR="00293A0B" w:rsidRPr="002F13B8" w:rsidRDefault="00EE54CC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hyperlink r:id="rId4">
              <w:r w:rsidR="00293A0B" w:rsidRPr="002F13B8">
                <w:rPr>
                  <w:sz w:val="20"/>
                  <w:szCs w:val="20"/>
                </w:rPr>
                <w:t>(Ma et al., 2017)</w:t>
              </w:r>
            </w:hyperlink>
          </w:p>
        </w:tc>
      </w:tr>
      <w:tr w:rsidR="00293A0B" w:rsidRPr="002F13B8" w14:paraId="7EF5F99E" w14:textId="77777777" w:rsidTr="00CB4903">
        <w:trPr>
          <w:trHeight w:val="840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21EAC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Chrysi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F7863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Induction of apoptosis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A47E1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A flavone found in honey and inhibits HK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645B62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Hepatocellular Carcinoma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26D81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Decreases glucose uptake and lactate production in HCC cells, reduces HK2</w:t>
            </w:r>
          </w:p>
        </w:tc>
        <w:tc>
          <w:tcPr>
            <w:tcW w:w="2845" w:type="dxa"/>
            <w:tcBorders>
              <w:bottom w:val="single" w:sz="8" w:space="0" w:color="000000"/>
            </w:tcBorders>
          </w:tcPr>
          <w:p w14:paraId="5FFFE2D3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i/>
                <w:iCs/>
                <w:sz w:val="20"/>
                <w:szCs w:val="20"/>
              </w:rPr>
              <w:t>In vitro</w:t>
            </w:r>
            <w:r w:rsidRPr="002F13B8">
              <w:rPr>
                <w:sz w:val="20"/>
                <w:szCs w:val="20"/>
              </w:rPr>
              <w:t xml:space="preserve"> (HCC cell lines), and </w:t>
            </w:r>
            <w:r w:rsidRPr="002F13B8">
              <w:rPr>
                <w:i/>
                <w:iCs/>
                <w:sz w:val="20"/>
                <w:szCs w:val="20"/>
              </w:rPr>
              <w:t>in vivo</w:t>
            </w:r>
            <w:r w:rsidRPr="002F13B8">
              <w:rPr>
                <w:sz w:val="20"/>
                <w:szCs w:val="20"/>
              </w:rPr>
              <w:t xml:space="preserve"> (mouse xenograft model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DA73E" w14:textId="77777777" w:rsidR="00293A0B" w:rsidRPr="002F13B8" w:rsidRDefault="00EE54CC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hyperlink r:id="rId5">
              <w:r w:rsidR="00293A0B" w:rsidRPr="002F13B8">
                <w:rPr>
                  <w:sz w:val="20"/>
                  <w:szCs w:val="20"/>
                </w:rPr>
                <w:t>(Xu et al., 2017)</w:t>
              </w:r>
            </w:hyperlink>
            <w:r w:rsidR="00293A0B" w:rsidRPr="002F13B8">
              <w:rPr>
                <w:sz w:val="20"/>
                <w:szCs w:val="20"/>
              </w:rPr>
              <w:t xml:space="preserve"> </w:t>
            </w:r>
          </w:p>
        </w:tc>
      </w:tr>
      <w:tr w:rsidR="00293A0B" w:rsidRPr="002F13B8" w14:paraId="377A61C1" w14:textId="77777777" w:rsidTr="00CB4903">
        <w:trPr>
          <w:trHeight w:val="1275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62B98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CPD23  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73302B" w14:textId="77777777" w:rsidR="00293A0B" w:rsidRPr="002F13B8" w:rsidRDefault="00293A0B" w:rsidP="00CB4903">
            <w:pPr>
              <w:pStyle w:val="CommentText"/>
            </w:pPr>
            <w:r w:rsidRPr="002F13B8">
              <w:t>Partial inhibition of tumor growth</w:t>
            </w:r>
          </w:p>
          <w:p w14:paraId="530BEC8A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E3AFC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A synthetic antibiotic and selenium analogue of CB839 that is designed to improve </w:t>
            </w:r>
            <w:r w:rsidRPr="002F13B8">
              <w:rPr>
                <w:i/>
                <w:sz w:val="20"/>
                <w:szCs w:val="20"/>
              </w:rPr>
              <w:t>in vivo</w:t>
            </w:r>
            <w:r w:rsidRPr="002F13B8">
              <w:rPr>
                <w:sz w:val="20"/>
                <w:szCs w:val="20"/>
              </w:rPr>
              <w:t xml:space="preserve"> anticancer activity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A988A7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Hepatocellular Carcinoma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C1D7F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Causes tumor tissue damage and prolongs survival, GLS1</w:t>
            </w:r>
          </w:p>
        </w:tc>
        <w:tc>
          <w:tcPr>
            <w:tcW w:w="2845" w:type="dxa"/>
            <w:tcBorders>
              <w:bottom w:val="single" w:sz="8" w:space="0" w:color="000000"/>
            </w:tcBorders>
          </w:tcPr>
          <w:p w14:paraId="5B347F21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i/>
                <w:iCs/>
                <w:sz w:val="20"/>
                <w:szCs w:val="20"/>
              </w:rPr>
              <w:t>In vitro</w:t>
            </w:r>
            <w:r w:rsidRPr="002F13B8">
              <w:rPr>
                <w:sz w:val="20"/>
                <w:szCs w:val="20"/>
              </w:rPr>
              <w:t xml:space="preserve"> (CRC and LC cell lines), and </w:t>
            </w:r>
            <w:r w:rsidRPr="002F13B8">
              <w:rPr>
                <w:i/>
                <w:iCs/>
                <w:sz w:val="20"/>
                <w:szCs w:val="20"/>
              </w:rPr>
              <w:t>in vivo</w:t>
            </w:r>
            <w:r w:rsidRPr="002F13B8">
              <w:rPr>
                <w:sz w:val="20"/>
                <w:szCs w:val="20"/>
              </w:rPr>
              <w:t xml:space="preserve"> (xenograft mouse model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E07B5" w14:textId="77777777" w:rsidR="00293A0B" w:rsidRPr="002F13B8" w:rsidRDefault="00EE54CC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hyperlink r:id="rId6">
              <w:r w:rsidR="00293A0B" w:rsidRPr="002F13B8">
                <w:rPr>
                  <w:sz w:val="20"/>
                  <w:szCs w:val="20"/>
                </w:rPr>
                <w:t>(Du et al., 2022)</w:t>
              </w:r>
            </w:hyperlink>
          </w:p>
        </w:tc>
      </w:tr>
      <w:tr w:rsidR="00293A0B" w:rsidRPr="002F13B8" w14:paraId="78B3D765" w14:textId="77777777" w:rsidTr="00CB4903">
        <w:trPr>
          <w:trHeight w:val="840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4E906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Emodi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C890E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Inhibition of Glycolysis and cell proliferation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D2E449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Decreases glycolytic enzymes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C8448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Hepatocellular Carcinoma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BAE19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HK2, PKM2, and LDHA</w:t>
            </w:r>
          </w:p>
        </w:tc>
        <w:tc>
          <w:tcPr>
            <w:tcW w:w="2845" w:type="dxa"/>
            <w:tcBorders>
              <w:bottom w:val="single" w:sz="8" w:space="0" w:color="000000"/>
            </w:tcBorders>
          </w:tcPr>
          <w:p w14:paraId="0312DD29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i/>
                <w:iCs/>
                <w:sz w:val="20"/>
                <w:szCs w:val="20"/>
              </w:rPr>
              <w:t>In vitro</w:t>
            </w:r>
            <w:r w:rsidRPr="002F13B8">
              <w:rPr>
                <w:sz w:val="20"/>
                <w:szCs w:val="20"/>
              </w:rPr>
              <w:t xml:space="preserve"> (HepG2 cell line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B2CD7" w14:textId="77777777" w:rsidR="00293A0B" w:rsidRPr="002F13B8" w:rsidRDefault="00EE54CC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hyperlink r:id="rId7">
              <w:r w:rsidR="00293A0B" w:rsidRPr="002F13B8">
                <w:rPr>
                  <w:sz w:val="20"/>
                  <w:szCs w:val="20"/>
                </w:rPr>
                <w:t>(Xing et al., 2018)</w:t>
              </w:r>
            </w:hyperlink>
            <w:r w:rsidR="00293A0B" w:rsidRPr="002F13B8">
              <w:rPr>
                <w:sz w:val="20"/>
                <w:szCs w:val="20"/>
              </w:rPr>
              <w:t xml:space="preserve"> </w:t>
            </w:r>
          </w:p>
        </w:tc>
      </w:tr>
      <w:tr w:rsidR="00293A0B" w:rsidRPr="002F13B8" w14:paraId="77C89B1B" w14:textId="77777777" w:rsidTr="00CB4903">
        <w:trPr>
          <w:trHeight w:val="615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B43BB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proofErr w:type="spellStart"/>
            <w:r w:rsidRPr="002F13B8">
              <w:rPr>
                <w:sz w:val="20"/>
                <w:szCs w:val="20"/>
              </w:rPr>
              <w:t>Lanatoside</w:t>
            </w:r>
            <w:proofErr w:type="spellEnd"/>
            <w:r w:rsidRPr="002F13B8">
              <w:rPr>
                <w:sz w:val="20"/>
                <w:szCs w:val="20"/>
              </w:rPr>
              <w:t xml:space="preserve"> C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4225D7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Induction of apoptosis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278D5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Antiarrhythmic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2410C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Hepatocellular Carcinoma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162FA6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MMP, </w:t>
            </w:r>
            <w:proofErr w:type="spellStart"/>
            <w:r w:rsidRPr="002F13B8">
              <w:rPr>
                <w:sz w:val="20"/>
                <w:szCs w:val="20"/>
              </w:rPr>
              <w:t>PKCδ</w:t>
            </w:r>
            <w:proofErr w:type="spellEnd"/>
            <w:r w:rsidRPr="002F13B8">
              <w:rPr>
                <w:sz w:val="20"/>
                <w:szCs w:val="20"/>
              </w:rPr>
              <w:t>, AIF</w:t>
            </w:r>
          </w:p>
        </w:tc>
        <w:tc>
          <w:tcPr>
            <w:tcW w:w="2845" w:type="dxa"/>
            <w:tcBorders>
              <w:bottom w:val="single" w:sz="8" w:space="0" w:color="000000"/>
            </w:tcBorders>
          </w:tcPr>
          <w:p w14:paraId="622EA5F4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i/>
                <w:iCs/>
                <w:sz w:val="20"/>
                <w:szCs w:val="20"/>
              </w:rPr>
              <w:t>In vitro</w:t>
            </w:r>
            <w:r w:rsidRPr="002F13B8">
              <w:rPr>
                <w:sz w:val="20"/>
                <w:szCs w:val="20"/>
              </w:rPr>
              <w:t xml:space="preserve"> (HCC cell lines), and </w:t>
            </w:r>
            <w:r w:rsidRPr="002F13B8">
              <w:rPr>
                <w:i/>
                <w:iCs/>
                <w:sz w:val="20"/>
                <w:szCs w:val="20"/>
              </w:rPr>
              <w:t>in vivo</w:t>
            </w:r>
            <w:r w:rsidRPr="002F13B8">
              <w:rPr>
                <w:sz w:val="20"/>
                <w:szCs w:val="20"/>
              </w:rPr>
              <w:t xml:space="preserve"> (mouse xenograft model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A179C0" w14:textId="77777777" w:rsidR="00293A0B" w:rsidRPr="002F13B8" w:rsidRDefault="00EE54CC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hyperlink r:id="rId8">
              <w:r w:rsidR="00293A0B" w:rsidRPr="002F13B8">
                <w:rPr>
                  <w:sz w:val="20"/>
                  <w:szCs w:val="20"/>
                </w:rPr>
                <w:t>(Chao et al., 2017; Sinn et al., 2019)</w:t>
              </w:r>
            </w:hyperlink>
            <w:r w:rsidR="00293A0B" w:rsidRPr="002F13B8">
              <w:rPr>
                <w:sz w:val="20"/>
                <w:szCs w:val="20"/>
              </w:rPr>
              <w:t xml:space="preserve"> </w:t>
            </w:r>
          </w:p>
        </w:tc>
      </w:tr>
      <w:tr w:rsidR="00293A0B" w:rsidRPr="002F13B8" w14:paraId="34B58EF5" w14:textId="77777777" w:rsidTr="00CB4903">
        <w:trPr>
          <w:trHeight w:val="840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F34B46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Methyl </w:t>
            </w:r>
            <w:proofErr w:type="spellStart"/>
            <w:r w:rsidRPr="002F13B8">
              <w:rPr>
                <w:sz w:val="20"/>
                <w:szCs w:val="20"/>
              </w:rPr>
              <w:t>jasmonate</w:t>
            </w:r>
            <w:proofErr w:type="spellEnd"/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9BAEFF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Induction of apoptosis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53C10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A plant stress hormone to detach HK2 from VDAC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DF9F8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Hepatocellular Carcinoma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B75DD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Reduction in mitochondrial transmembrane potential </w:t>
            </w:r>
          </w:p>
        </w:tc>
        <w:tc>
          <w:tcPr>
            <w:tcW w:w="2845" w:type="dxa"/>
            <w:tcBorders>
              <w:bottom w:val="single" w:sz="8" w:space="0" w:color="000000"/>
            </w:tcBorders>
          </w:tcPr>
          <w:p w14:paraId="38455FCD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i/>
                <w:iCs/>
                <w:sz w:val="20"/>
                <w:szCs w:val="20"/>
              </w:rPr>
              <w:t>In vitro</w:t>
            </w:r>
            <w:r w:rsidRPr="002F13B8">
              <w:rPr>
                <w:sz w:val="20"/>
                <w:szCs w:val="20"/>
              </w:rPr>
              <w:t xml:space="preserve"> (HCC cell lines), and </w:t>
            </w:r>
            <w:r w:rsidRPr="002F13B8">
              <w:rPr>
                <w:i/>
                <w:iCs/>
                <w:sz w:val="20"/>
                <w:szCs w:val="20"/>
              </w:rPr>
              <w:t>in vivo</w:t>
            </w:r>
            <w:r w:rsidRPr="002F13B8">
              <w:rPr>
                <w:sz w:val="20"/>
                <w:szCs w:val="20"/>
              </w:rPr>
              <w:t xml:space="preserve"> (mouse xenograft model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8FE03" w14:textId="77777777" w:rsidR="00293A0B" w:rsidRPr="002F13B8" w:rsidRDefault="00EE54CC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hyperlink r:id="rId9">
              <w:r w:rsidR="00293A0B" w:rsidRPr="002F13B8">
                <w:rPr>
                  <w:sz w:val="20"/>
                  <w:szCs w:val="20"/>
                </w:rPr>
                <w:t>(Li et al., 2017a)</w:t>
              </w:r>
            </w:hyperlink>
          </w:p>
        </w:tc>
      </w:tr>
      <w:tr w:rsidR="00293A0B" w:rsidRPr="002F13B8" w14:paraId="11FDD2B6" w14:textId="77777777" w:rsidTr="00CB4903">
        <w:trPr>
          <w:trHeight w:val="1065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3A2CFD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ND-654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CB389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Inhibition of proliferation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06F80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A liver-specific ACC inhibitor that allosteric inhibits ACC1 and ACC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26E71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Hepatocellular Carcinoma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F3E94C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Intensifies sorafenib effect</w:t>
            </w:r>
          </w:p>
        </w:tc>
        <w:tc>
          <w:tcPr>
            <w:tcW w:w="2845" w:type="dxa"/>
            <w:tcBorders>
              <w:bottom w:val="single" w:sz="8" w:space="0" w:color="000000"/>
            </w:tcBorders>
          </w:tcPr>
          <w:p w14:paraId="5B49F960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i/>
                <w:iCs/>
                <w:sz w:val="20"/>
                <w:szCs w:val="20"/>
              </w:rPr>
              <w:t>In vivo (HCC mouse and rat models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0BFE0" w14:textId="77777777" w:rsidR="00293A0B" w:rsidRPr="002F13B8" w:rsidRDefault="00EE54CC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hyperlink r:id="rId10">
              <w:r w:rsidR="00293A0B" w:rsidRPr="002F13B8">
                <w:rPr>
                  <w:sz w:val="20"/>
                  <w:szCs w:val="20"/>
                </w:rPr>
                <w:t>(</w:t>
              </w:r>
              <w:proofErr w:type="spellStart"/>
              <w:r w:rsidR="00293A0B" w:rsidRPr="002F13B8">
                <w:rPr>
                  <w:sz w:val="20"/>
                  <w:szCs w:val="20"/>
                </w:rPr>
                <w:t>Lally</w:t>
              </w:r>
              <w:proofErr w:type="spellEnd"/>
              <w:r w:rsidR="00293A0B" w:rsidRPr="002F13B8">
                <w:rPr>
                  <w:sz w:val="20"/>
                  <w:szCs w:val="20"/>
                </w:rPr>
                <w:t xml:space="preserve"> et al., 2019)</w:t>
              </w:r>
            </w:hyperlink>
          </w:p>
        </w:tc>
      </w:tr>
      <w:tr w:rsidR="00293A0B" w:rsidRPr="002F13B8" w14:paraId="748CC46C" w14:textId="77777777" w:rsidTr="00CB4903">
        <w:trPr>
          <w:trHeight w:val="1275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95DE4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proofErr w:type="spellStart"/>
            <w:r w:rsidRPr="002F13B8">
              <w:rPr>
                <w:sz w:val="20"/>
                <w:szCs w:val="20"/>
              </w:rPr>
              <w:lastRenderedPageBreak/>
              <w:t>Shikonin</w:t>
            </w:r>
            <w:proofErr w:type="spellEnd"/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E3E280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Inhibition of cell proliferation and glycolysis and induction of apoptosis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506D7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A naphthoquinone compound found in the roots of Lithospermum </w:t>
            </w:r>
            <w:proofErr w:type="spellStart"/>
            <w:r w:rsidRPr="002F13B8">
              <w:rPr>
                <w:sz w:val="20"/>
                <w:szCs w:val="20"/>
              </w:rPr>
              <w:t>erythrorhizon</w:t>
            </w:r>
            <w:proofErr w:type="spellEnd"/>
            <w:r w:rsidRPr="002F13B8">
              <w:rPr>
                <w:sz w:val="20"/>
                <w:szCs w:val="20"/>
              </w:rPr>
              <w:t xml:space="preserve"> that inhibits PKM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444BE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Hepatocellular Carcinoma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DF050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Enhances the drug sensitivity of HCC cells to sorafenib</w:t>
            </w:r>
          </w:p>
        </w:tc>
        <w:tc>
          <w:tcPr>
            <w:tcW w:w="2845" w:type="dxa"/>
            <w:tcBorders>
              <w:bottom w:val="single" w:sz="8" w:space="0" w:color="000000"/>
            </w:tcBorders>
          </w:tcPr>
          <w:p w14:paraId="7498E4E2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i/>
                <w:iCs/>
                <w:sz w:val="20"/>
                <w:szCs w:val="20"/>
              </w:rPr>
              <w:t>In vitro</w:t>
            </w:r>
            <w:r w:rsidRPr="002F13B8">
              <w:rPr>
                <w:sz w:val="20"/>
                <w:szCs w:val="20"/>
              </w:rPr>
              <w:t xml:space="preserve"> (HCC cell lines), and </w:t>
            </w:r>
            <w:r w:rsidRPr="002F13B8">
              <w:rPr>
                <w:i/>
                <w:iCs/>
                <w:sz w:val="20"/>
                <w:szCs w:val="20"/>
              </w:rPr>
              <w:t>in vivo</w:t>
            </w:r>
            <w:r w:rsidRPr="002F13B8">
              <w:rPr>
                <w:sz w:val="20"/>
                <w:szCs w:val="20"/>
              </w:rPr>
              <w:t xml:space="preserve"> (mouse xenograft model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1984F" w14:textId="77777777" w:rsidR="00293A0B" w:rsidRPr="002F13B8" w:rsidRDefault="00EE54CC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hyperlink r:id="rId11">
              <w:r w:rsidR="00293A0B" w:rsidRPr="002F13B8">
                <w:rPr>
                  <w:sz w:val="20"/>
                  <w:szCs w:val="20"/>
                </w:rPr>
                <w:t>(Liu et al., 2020c)</w:t>
              </w:r>
            </w:hyperlink>
          </w:p>
        </w:tc>
      </w:tr>
      <w:tr w:rsidR="00293A0B" w:rsidRPr="002F13B8" w14:paraId="5B307766" w14:textId="77777777" w:rsidTr="00CB4903">
        <w:trPr>
          <w:trHeight w:val="615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84623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T0901317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7A3EC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Inhibition of proliferation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A89490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A selective FXR and LXR agonist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582DA8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Hepatocellular Carcinoma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C5B9A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LXR</w:t>
            </w:r>
            <w:r w:rsidRPr="002F13B8">
              <w:rPr>
                <w:i/>
                <w:sz w:val="20"/>
                <w:szCs w:val="20"/>
              </w:rPr>
              <w:t xml:space="preserve">α, </w:t>
            </w:r>
            <w:r w:rsidRPr="002F13B8">
              <w:rPr>
                <w:sz w:val="20"/>
                <w:szCs w:val="20"/>
              </w:rPr>
              <w:t>GLUT1 and MMP9</w:t>
            </w:r>
          </w:p>
        </w:tc>
        <w:tc>
          <w:tcPr>
            <w:tcW w:w="2845" w:type="dxa"/>
            <w:tcBorders>
              <w:bottom w:val="single" w:sz="8" w:space="0" w:color="000000"/>
            </w:tcBorders>
          </w:tcPr>
          <w:p w14:paraId="71B2E70D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i/>
                <w:iCs/>
                <w:sz w:val="20"/>
                <w:szCs w:val="20"/>
              </w:rPr>
              <w:t>In vitro</w:t>
            </w:r>
            <w:r w:rsidRPr="002F13B8">
              <w:rPr>
                <w:sz w:val="20"/>
                <w:szCs w:val="20"/>
              </w:rPr>
              <w:t xml:space="preserve"> (HepG2 cell line), and </w:t>
            </w:r>
            <w:r w:rsidRPr="002F13B8">
              <w:rPr>
                <w:i/>
                <w:iCs/>
                <w:sz w:val="20"/>
                <w:szCs w:val="20"/>
              </w:rPr>
              <w:t>in vivo</w:t>
            </w:r>
            <w:r w:rsidRPr="002F13B8">
              <w:rPr>
                <w:sz w:val="20"/>
                <w:szCs w:val="20"/>
              </w:rPr>
              <w:t xml:space="preserve"> (mouse xenograft model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56E231" w14:textId="77777777" w:rsidR="00293A0B" w:rsidRPr="002F13B8" w:rsidRDefault="00EE54CC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hyperlink r:id="rId12">
              <w:r w:rsidR="00293A0B" w:rsidRPr="002F13B8">
                <w:rPr>
                  <w:sz w:val="20"/>
                  <w:szCs w:val="20"/>
                </w:rPr>
                <w:t>(</w:t>
              </w:r>
              <w:proofErr w:type="spellStart"/>
              <w:r w:rsidR="00293A0B" w:rsidRPr="002F13B8">
                <w:rPr>
                  <w:sz w:val="20"/>
                  <w:szCs w:val="20"/>
                </w:rPr>
                <w:t>Xiong</w:t>
              </w:r>
              <w:proofErr w:type="spellEnd"/>
              <w:r w:rsidR="00293A0B" w:rsidRPr="002F13B8">
                <w:rPr>
                  <w:sz w:val="20"/>
                  <w:szCs w:val="20"/>
                </w:rPr>
                <w:t xml:space="preserve"> et al., 2019)</w:t>
              </w:r>
            </w:hyperlink>
          </w:p>
        </w:tc>
      </w:tr>
      <w:tr w:rsidR="00293A0B" w:rsidRPr="002F13B8" w14:paraId="1F09233C" w14:textId="77777777" w:rsidTr="00CB4903">
        <w:trPr>
          <w:trHeight w:val="1935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158CC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V-9302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874A8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Inhibition of proliferation, induction of cell death, and increase in oxidative stress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C03642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A competitive small molecule antagonist of transmembrane glutamine flux, that targets the amino acid transporter ASCT2 and affects glutamine metabolism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E6B07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Hepatocellular Carcinoma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CB858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ASCT2</w:t>
            </w:r>
          </w:p>
        </w:tc>
        <w:tc>
          <w:tcPr>
            <w:tcW w:w="2845" w:type="dxa"/>
            <w:tcBorders>
              <w:bottom w:val="single" w:sz="8" w:space="0" w:color="000000"/>
            </w:tcBorders>
          </w:tcPr>
          <w:p w14:paraId="6388E8C6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i/>
                <w:iCs/>
                <w:sz w:val="20"/>
                <w:szCs w:val="20"/>
              </w:rPr>
              <w:t>In vitro</w:t>
            </w:r>
            <w:r w:rsidRPr="002F13B8">
              <w:rPr>
                <w:sz w:val="20"/>
                <w:szCs w:val="20"/>
              </w:rPr>
              <w:t xml:space="preserve"> (HCC cell lines), </w:t>
            </w:r>
            <w:r w:rsidRPr="002F13B8">
              <w:rPr>
                <w:i/>
                <w:iCs/>
                <w:sz w:val="20"/>
                <w:szCs w:val="20"/>
              </w:rPr>
              <w:t>in vivo</w:t>
            </w:r>
            <w:r w:rsidRPr="002F13B8">
              <w:rPr>
                <w:sz w:val="20"/>
                <w:szCs w:val="20"/>
              </w:rPr>
              <w:t xml:space="preserve"> (mouse xenograft model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6E7D9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 </w:t>
            </w:r>
            <w:hyperlink r:id="rId13" w:history="1">
              <w:r w:rsidRPr="002F13B8">
                <w:rPr>
                  <w:sz w:val="20"/>
                  <w:szCs w:val="20"/>
                </w:rPr>
                <w:t>(</w:t>
              </w:r>
              <w:proofErr w:type="spellStart"/>
              <w:r w:rsidRPr="002F13B8">
                <w:rPr>
                  <w:sz w:val="20"/>
                  <w:szCs w:val="20"/>
                </w:rPr>
                <w:t>Jin</w:t>
              </w:r>
              <w:proofErr w:type="spellEnd"/>
              <w:r w:rsidRPr="002F13B8">
                <w:rPr>
                  <w:sz w:val="20"/>
                  <w:szCs w:val="20"/>
                </w:rPr>
                <w:t xml:space="preserve"> et al. 2020)</w:t>
              </w:r>
            </w:hyperlink>
          </w:p>
        </w:tc>
      </w:tr>
      <w:tr w:rsidR="00293A0B" w:rsidRPr="002F13B8" w14:paraId="67AEBB62" w14:textId="77777777" w:rsidTr="00CB4903">
        <w:trPr>
          <w:trHeight w:val="1500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97F80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YM-53601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BD2F02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Induction of cell arrest and cell death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153F0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A squalene synthase (SS) inhibitor, reduces plasma cholesterol and triglyceride levels in several animal species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E13D4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Hepatocellular Carcinoma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0B663D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Fatty acid metabolism</w:t>
            </w:r>
          </w:p>
        </w:tc>
        <w:tc>
          <w:tcPr>
            <w:tcW w:w="2845" w:type="dxa"/>
            <w:tcBorders>
              <w:bottom w:val="single" w:sz="8" w:space="0" w:color="000000"/>
            </w:tcBorders>
          </w:tcPr>
          <w:p w14:paraId="715DEACE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i/>
                <w:iCs/>
                <w:sz w:val="20"/>
                <w:szCs w:val="20"/>
              </w:rPr>
              <w:t>In vitro</w:t>
            </w:r>
            <w:r w:rsidRPr="002F13B8">
              <w:rPr>
                <w:sz w:val="20"/>
                <w:szCs w:val="20"/>
              </w:rPr>
              <w:t xml:space="preserve"> (HCC cell lines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5C6F7" w14:textId="77777777" w:rsidR="00293A0B" w:rsidRPr="002F13B8" w:rsidRDefault="00EE54CC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hyperlink r:id="rId14">
              <w:r w:rsidR="00293A0B" w:rsidRPr="002F13B8">
                <w:rPr>
                  <w:sz w:val="20"/>
                  <w:szCs w:val="20"/>
                </w:rPr>
                <w:t>(Ogura et al., 2018)</w:t>
              </w:r>
            </w:hyperlink>
          </w:p>
        </w:tc>
      </w:tr>
      <w:tr w:rsidR="00293A0B" w:rsidRPr="002F13B8" w14:paraId="60A8EAB1" w14:textId="77777777" w:rsidTr="00CB4903">
        <w:trPr>
          <w:trHeight w:val="840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78DA5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2-DG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1D41F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Inhibition of proliferation and mobility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9399A7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An analog of glucose to inhibit HK2 activity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A8730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Hepatocellular Carcinoma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12F61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Block the glycolysis, proliferation, migration, and invasion of HCC cells induced by ZMYND8</w:t>
            </w:r>
          </w:p>
        </w:tc>
        <w:tc>
          <w:tcPr>
            <w:tcW w:w="2845" w:type="dxa"/>
            <w:tcBorders>
              <w:bottom w:val="single" w:sz="8" w:space="0" w:color="000000"/>
            </w:tcBorders>
          </w:tcPr>
          <w:p w14:paraId="12A3684B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i/>
                <w:iCs/>
                <w:sz w:val="20"/>
                <w:szCs w:val="20"/>
              </w:rPr>
              <w:t>In vitro</w:t>
            </w:r>
            <w:r w:rsidRPr="002F13B8">
              <w:rPr>
                <w:sz w:val="20"/>
                <w:szCs w:val="20"/>
              </w:rPr>
              <w:t xml:space="preserve"> (HCC cell lines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4C6BC" w14:textId="77777777" w:rsidR="00293A0B" w:rsidRPr="002F13B8" w:rsidRDefault="00EE54CC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hyperlink r:id="rId15">
              <w:r w:rsidR="00293A0B" w:rsidRPr="002F13B8">
                <w:rPr>
                  <w:sz w:val="20"/>
                  <w:szCs w:val="20"/>
                </w:rPr>
                <w:t>(Dou et al., 2021)</w:t>
              </w:r>
            </w:hyperlink>
          </w:p>
        </w:tc>
      </w:tr>
      <w:tr w:rsidR="00293A0B" w:rsidRPr="002F13B8" w14:paraId="69080C1C" w14:textId="77777777" w:rsidTr="00CB4903">
        <w:trPr>
          <w:trHeight w:val="840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084AE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3-Bromopyruvate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EF522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Increase chemosensitivity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EDEBB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A halogenated pyruvate derivative that inhibits HK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3B3C8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Hepatocellular Carcinoma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84BF46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Glycolytic inhibitor </w:t>
            </w:r>
          </w:p>
        </w:tc>
        <w:tc>
          <w:tcPr>
            <w:tcW w:w="2845" w:type="dxa"/>
            <w:tcBorders>
              <w:bottom w:val="single" w:sz="8" w:space="0" w:color="000000"/>
            </w:tcBorders>
          </w:tcPr>
          <w:p w14:paraId="08AA9C14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i/>
                <w:iCs/>
                <w:sz w:val="20"/>
                <w:szCs w:val="20"/>
              </w:rPr>
              <w:t>In vitro</w:t>
            </w:r>
            <w:r w:rsidRPr="002F13B8">
              <w:rPr>
                <w:sz w:val="20"/>
                <w:szCs w:val="20"/>
              </w:rPr>
              <w:t xml:space="preserve"> (HCC cell lines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324EDC" w14:textId="77777777" w:rsidR="00293A0B" w:rsidRPr="002F13B8" w:rsidRDefault="00EE54CC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hyperlink r:id="rId16">
              <w:r w:rsidR="00293A0B" w:rsidRPr="002F13B8">
                <w:rPr>
                  <w:sz w:val="20"/>
                  <w:szCs w:val="20"/>
                </w:rPr>
                <w:t>(Sun et al., 2020)</w:t>
              </w:r>
            </w:hyperlink>
          </w:p>
        </w:tc>
      </w:tr>
      <w:tr w:rsidR="00293A0B" w:rsidRPr="002F13B8" w14:paraId="3634B312" w14:textId="77777777" w:rsidTr="00CB4903">
        <w:trPr>
          <w:trHeight w:val="840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5853B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lastRenderedPageBreak/>
              <w:t>AM404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951A53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Mediating chemo-resistance and inhibition of metastasis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FBF96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An active metabolite of paracetamol (acetaminophen)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05CABD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Colorectal cancer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F8835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FBXL5</w:t>
            </w:r>
          </w:p>
        </w:tc>
        <w:tc>
          <w:tcPr>
            <w:tcW w:w="2845" w:type="dxa"/>
            <w:tcBorders>
              <w:bottom w:val="single" w:sz="8" w:space="0" w:color="000000"/>
            </w:tcBorders>
          </w:tcPr>
          <w:p w14:paraId="31592109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i/>
                <w:iCs/>
                <w:sz w:val="20"/>
                <w:szCs w:val="20"/>
              </w:rPr>
              <w:t>In vitro</w:t>
            </w:r>
            <w:r w:rsidRPr="002F13B8">
              <w:rPr>
                <w:sz w:val="20"/>
                <w:szCs w:val="20"/>
              </w:rPr>
              <w:t xml:space="preserve"> (CRC cell lines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55308F" w14:textId="77777777" w:rsidR="00293A0B" w:rsidRPr="002F13B8" w:rsidRDefault="00EE54CC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hyperlink r:id="rId17">
              <w:r w:rsidR="00293A0B" w:rsidRPr="002F13B8">
                <w:rPr>
                  <w:sz w:val="20"/>
                  <w:szCs w:val="20"/>
                </w:rPr>
                <w:t>(Ahmed et al., 2019)</w:t>
              </w:r>
            </w:hyperlink>
          </w:p>
        </w:tc>
      </w:tr>
      <w:tr w:rsidR="00293A0B" w:rsidRPr="002F13B8" w14:paraId="714AED30" w14:textId="77777777" w:rsidTr="00CB4903">
        <w:trPr>
          <w:trHeight w:val="1005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67A34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Artemisinin and related-derivatives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4AED5D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Induction of cell death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80E5C6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Malari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BA05E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Breast, colorectal, lung</w:t>
            </w:r>
          </w:p>
          <w:p w14:paraId="2743FBE9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cancer etc.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23D13D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Ferroptosis, autophagy, </w:t>
            </w:r>
            <w:proofErr w:type="spellStart"/>
            <w:r w:rsidRPr="002F13B8">
              <w:rPr>
                <w:sz w:val="20"/>
                <w:szCs w:val="20"/>
              </w:rPr>
              <w:t>oncosis</w:t>
            </w:r>
            <w:proofErr w:type="spellEnd"/>
            <w:r w:rsidRPr="002F13B8">
              <w:rPr>
                <w:sz w:val="20"/>
                <w:szCs w:val="20"/>
              </w:rPr>
              <w:t>,</w:t>
            </w:r>
          </w:p>
          <w:p w14:paraId="571F08D2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proofErr w:type="spellStart"/>
            <w:r w:rsidRPr="002F13B8">
              <w:rPr>
                <w:sz w:val="20"/>
                <w:szCs w:val="20"/>
              </w:rPr>
              <w:t>anoikis</w:t>
            </w:r>
            <w:proofErr w:type="spellEnd"/>
          </w:p>
        </w:tc>
        <w:tc>
          <w:tcPr>
            <w:tcW w:w="2845" w:type="dxa"/>
            <w:tcBorders>
              <w:bottom w:val="single" w:sz="8" w:space="0" w:color="000000"/>
            </w:tcBorders>
          </w:tcPr>
          <w:p w14:paraId="5CA23D46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i/>
                <w:iCs/>
                <w:sz w:val="20"/>
                <w:szCs w:val="20"/>
              </w:rPr>
              <w:t>In vitro</w:t>
            </w:r>
            <w:r w:rsidRPr="002F13B8">
              <w:rPr>
                <w:sz w:val="20"/>
                <w:szCs w:val="20"/>
              </w:rPr>
              <w:t xml:space="preserve"> (CRC cell lines), and </w:t>
            </w:r>
            <w:r w:rsidRPr="002F13B8">
              <w:rPr>
                <w:i/>
                <w:iCs/>
                <w:sz w:val="20"/>
                <w:szCs w:val="20"/>
              </w:rPr>
              <w:t>in vivo</w:t>
            </w:r>
            <w:r w:rsidRPr="002F13B8">
              <w:rPr>
                <w:sz w:val="20"/>
                <w:szCs w:val="20"/>
              </w:rPr>
              <w:t xml:space="preserve"> (mouse xenograft model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5903A" w14:textId="77777777" w:rsidR="00293A0B" w:rsidRPr="002F13B8" w:rsidRDefault="00EE54CC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hyperlink r:id="rId18">
              <w:r w:rsidR="00293A0B" w:rsidRPr="002F13B8">
                <w:rPr>
                  <w:sz w:val="20"/>
                  <w:szCs w:val="20"/>
                </w:rPr>
                <w:t>(Gong et al., 2022)</w:t>
              </w:r>
            </w:hyperlink>
          </w:p>
        </w:tc>
      </w:tr>
      <w:tr w:rsidR="00293A0B" w:rsidRPr="002F13B8" w14:paraId="57888FF0" w14:textId="77777777" w:rsidTr="00CB4903">
        <w:trPr>
          <w:trHeight w:val="1275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A4EC2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Brefeldin A 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C604A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Inhibition of Cancer Stem Cell-Like properties, induction of autophagy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6BB5F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Brefeldin 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EDFBD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Colorectal cancer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A204A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MMP-9, </w:t>
            </w:r>
            <w:proofErr w:type="spellStart"/>
            <w:r w:rsidRPr="002F13B8">
              <w:rPr>
                <w:sz w:val="20"/>
                <w:szCs w:val="20"/>
              </w:rPr>
              <w:t>Bip</w:t>
            </w:r>
            <w:proofErr w:type="spellEnd"/>
            <w:r w:rsidRPr="002F13B8">
              <w:rPr>
                <w:sz w:val="20"/>
                <w:szCs w:val="20"/>
              </w:rPr>
              <w:t>/Akt</w:t>
            </w:r>
          </w:p>
        </w:tc>
        <w:tc>
          <w:tcPr>
            <w:tcW w:w="2845" w:type="dxa"/>
            <w:tcBorders>
              <w:bottom w:val="single" w:sz="8" w:space="0" w:color="000000"/>
            </w:tcBorders>
          </w:tcPr>
          <w:p w14:paraId="52158D6D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i/>
                <w:iCs/>
                <w:sz w:val="20"/>
                <w:szCs w:val="20"/>
              </w:rPr>
              <w:t>In vitro</w:t>
            </w:r>
            <w:r w:rsidRPr="002F13B8">
              <w:rPr>
                <w:sz w:val="20"/>
                <w:szCs w:val="20"/>
              </w:rPr>
              <w:t xml:space="preserve"> (Colo 205 cell line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F6092" w14:textId="77777777" w:rsidR="00293A0B" w:rsidRPr="002F13B8" w:rsidRDefault="00EE54CC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hyperlink r:id="rId19">
              <w:r w:rsidR="00293A0B" w:rsidRPr="002F13B8">
                <w:rPr>
                  <w:sz w:val="20"/>
                  <w:szCs w:val="20"/>
                </w:rPr>
                <w:t>(Tseng et al., 2013)</w:t>
              </w:r>
            </w:hyperlink>
          </w:p>
        </w:tc>
      </w:tr>
      <w:tr w:rsidR="00293A0B" w:rsidRPr="002F13B8" w14:paraId="7D21A42E" w14:textId="77777777" w:rsidTr="00CB4903">
        <w:trPr>
          <w:trHeight w:val="1065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06CE4B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Butyrate 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24E07E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Inhibition of proliferation and induction of apoptosis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C54C65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Probiotic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073AB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Colorectal cancer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322AB5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Inhibition of miR-92a</w:t>
            </w:r>
          </w:p>
        </w:tc>
        <w:tc>
          <w:tcPr>
            <w:tcW w:w="2845" w:type="dxa"/>
            <w:tcBorders>
              <w:bottom w:val="single" w:sz="8" w:space="0" w:color="000000"/>
            </w:tcBorders>
          </w:tcPr>
          <w:p w14:paraId="239D3573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i/>
                <w:iCs/>
                <w:sz w:val="20"/>
                <w:szCs w:val="20"/>
              </w:rPr>
              <w:t>In vitro</w:t>
            </w:r>
            <w:r w:rsidRPr="002F13B8">
              <w:rPr>
                <w:sz w:val="20"/>
                <w:szCs w:val="20"/>
              </w:rPr>
              <w:t xml:space="preserve"> (CRC cell lines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8527E" w14:textId="77777777" w:rsidR="00293A0B" w:rsidRPr="002F13B8" w:rsidRDefault="00EE54CC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hyperlink r:id="rId20">
              <w:r w:rsidR="00293A0B" w:rsidRPr="002F13B8">
                <w:rPr>
                  <w:sz w:val="20"/>
                  <w:szCs w:val="20"/>
                </w:rPr>
                <w:t>(Hu et al., 2015)</w:t>
              </w:r>
            </w:hyperlink>
          </w:p>
        </w:tc>
      </w:tr>
      <w:tr w:rsidR="00293A0B" w:rsidRPr="002F13B8" w14:paraId="29ABE1DC" w14:textId="77777777" w:rsidTr="00CB4903">
        <w:trPr>
          <w:trHeight w:val="615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474F2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Candesart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2721AF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Inhibition of proliferation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41223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Hypertension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8A134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Colorectal cancer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D3595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Angiotensin II type 1 receptor</w:t>
            </w:r>
          </w:p>
        </w:tc>
        <w:tc>
          <w:tcPr>
            <w:tcW w:w="2845" w:type="dxa"/>
            <w:tcBorders>
              <w:bottom w:val="single" w:sz="8" w:space="0" w:color="000000"/>
            </w:tcBorders>
          </w:tcPr>
          <w:p w14:paraId="5D8D9255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i/>
                <w:iCs/>
                <w:sz w:val="20"/>
                <w:szCs w:val="20"/>
              </w:rPr>
              <w:t>In vitro</w:t>
            </w:r>
            <w:r w:rsidRPr="002F13B8">
              <w:rPr>
                <w:sz w:val="20"/>
                <w:szCs w:val="20"/>
              </w:rPr>
              <w:t xml:space="preserve"> (CRC cell lines), and </w:t>
            </w:r>
            <w:r w:rsidRPr="002F13B8">
              <w:rPr>
                <w:i/>
                <w:iCs/>
                <w:sz w:val="20"/>
                <w:szCs w:val="20"/>
              </w:rPr>
              <w:t>in vivo</w:t>
            </w:r>
            <w:r w:rsidRPr="002F13B8">
              <w:rPr>
                <w:sz w:val="20"/>
                <w:szCs w:val="20"/>
              </w:rPr>
              <w:t xml:space="preserve"> (mouse xenograft model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3B4CD" w14:textId="77777777" w:rsidR="00293A0B" w:rsidRPr="002F13B8" w:rsidRDefault="00EE54CC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hyperlink r:id="rId21">
              <w:r w:rsidR="00293A0B" w:rsidRPr="002F13B8">
                <w:rPr>
                  <w:sz w:val="20"/>
                  <w:szCs w:val="20"/>
                </w:rPr>
                <w:t>(</w:t>
              </w:r>
              <w:proofErr w:type="spellStart"/>
              <w:r w:rsidR="00293A0B" w:rsidRPr="002F13B8">
                <w:rPr>
                  <w:sz w:val="20"/>
                  <w:szCs w:val="20"/>
                </w:rPr>
                <w:t>Tabatabai</w:t>
              </w:r>
              <w:proofErr w:type="spellEnd"/>
              <w:r w:rsidR="00293A0B" w:rsidRPr="002F13B8">
                <w:rPr>
                  <w:sz w:val="20"/>
                  <w:szCs w:val="20"/>
                </w:rPr>
                <w:t xml:space="preserve"> et al., 2021)</w:t>
              </w:r>
            </w:hyperlink>
            <w:r w:rsidR="00293A0B" w:rsidRPr="002F13B8">
              <w:rPr>
                <w:sz w:val="20"/>
                <w:szCs w:val="20"/>
              </w:rPr>
              <w:t xml:space="preserve"> </w:t>
            </w:r>
          </w:p>
        </w:tc>
      </w:tr>
      <w:tr w:rsidR="00293A0B" w:rsidRPr="002F13B8" w14:paraId="0562EBD3" w14:textId="77777777" w:rsidTr="00CB4903">
        <w:trPr>
          <w:trHeight w:val="615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4700A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Curcumi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4B1589" w14:textId="77777777" w:rsidR="00293A0B" w:rsidRPr="002F13B8" w:rsidDel="001A0D2F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Inhibition of cancer stem cell growth, regulation of self-renewing, regulation of growth factor, epigenetic modification, cell cycle arrest, induction of apoptosis, and regulation of structural integrity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603CF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It is an active ingredient (polyphenol) in turmeric. It induces apoptosis through a mitochondria-mediated pathway.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CEA47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Colorectal cancer, Pancreatic Cancer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C4639C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It induces apoptosis through a mitochondria-mediated pathway.</w:t>
            </w:r>
          </w:p>
          <w:p w14:paraId="6C2E2BE4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It also inhibits telomerase activity, hTERT, </w:t>
            </w:r>
            <w:proofErr w:type="spellStart"/>
            <w:r w:rsidRPr="002F13B8">
              <w:rPr>
                <w:sz w:val="20"/>
                <w:szCs w:val="20"/>
              </w:rPr>
              <w:t>Wnt</w:t>
            </w:r>
            <w:proofErr w:type="spellEnd"/>
            <w:r w:rsidRPr="002F13B8">
              <w:rPr>
                <w:sz w:val="20"/>
                <w:szCs w:val="20"/>
              </w:rPr>
              <w:t>/β-catenin, Hippo/YAP.</w:t>
            </w:r>
          </w:p>
        </w:tc>
        <w:tc>
          <w:tcPr>
            <w:tcW w:w="2845" w:type="dxa"/>
            <w:tcBorders>
              <w:bottom w:val="single" w:sz="8" w:space="0" w:color="000000"/>
            </w:tcBorders>
          </w:tcPr>
          <w:p w14:paraId="4256A9F6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i/>
                <w:iCs/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Clinical trial:  Phase 2 (NCT02439385; </w:t>
            </w:r>
            <w:hyperlink r:id="rId22" w:history="1">
              <w:r w:rsidRPr="002F13B8">
                <w:rPr>
                  <w:sz w:val="20"/>
                  <w:szCs w:val="20"/>
                </w:rPr>
                <w:t>NCT00094445</w:t>
              </w:r>
            </w:hyperlink>
            <w:r w:rsidRPr="002F13B8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31E02" w14:textId="4429F54E" w:rsidR="00293A0B" w:rsidRPr="002F13B8" w:rsidRDefault="00EE54CC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hyperlink r:id="rId23" w:history="1">
              <w:r w:rsidR="00293A0B" w:rsidRPr="002F13B8">
                <w:rPr>
                  <w:sz w:val="20"/>
                  <w:szCs w:val="20"/>
                </w:rPr>
                <w:t>(Park et al. 2013; Guo et al. 2013; Jeon et al. 2022)</w:t>
              </w:r>
            </w:hyperlink>
          </w:p>
        </w:tc>
      </w:tr>
      <w:tr w:rsidR="00293A0B" w:rsidRPr="002F13B8" w14:paraId="628E4106" w14:textId="77777777" w:rsidTr="00CB4903">
        <w:trPr>
          <w:trHeight w:val="1005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DC0DD" w14:textId="77777777" w:rsidR="00293A0B" w:rsidRPr="002F13B8" w:rsidRDefault="00293A0B" w:rsidP="00CB490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Genistein</w:t>
            </w:r>
          </w:p>
          <w:p w14:paraId="27DCB581" w14:textId="77777777" w:rsidR="00293A0B" w:rsidRPr="002F13B8" w:rsidRDefault="00293A0B" w:rsidP="00CB490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BD9D2" w14:textId="77777777" w:rsidR="00293A0B" w:rsidRPr="002F13B8" w:rsidRDefault="00293A0B" w:rsidP="00CB490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Enabling replicative</w:t>
            </w:r>
          </w:p>
          <w:p w14:paraId="025043D4" w14:textId="77777777" w:rsidR="00293A0B" w:rsidRPr="002F13B8" w:rsidRDefault="00293A0B" w:rsidP="00CB490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immortality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6DD20" w14:textId="77777777" w:rsidR="00293A0B" w:rsidRPr="002F13B8" w:rsidRDefault="00293A0B" w:rsidP="00CB490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Menopause, osteoporosis,</w:t>
            </w:r>
          </w:p>
          <w:p w14:paraId="259E0EEA" w14:textId="77777777" w:rsidR="00293A0B" w:rsidRPr="002F13B8" w:rsidRDefault="00293A0B" w:rsidP="00CB490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obesity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EDBE8" w14:textId="77777777" w:rsidR="00293A0B" w:rsidRPr="002F13B8" w:rsidRDefault="00293A0B" w:rsidP="00CB490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Colorectal, bladder, breast</w:t>
            </w:r>
          </w:p>
          <w:p w14:paraId="3E373643" w14:textId="77777777" w:rsidR="00293A0B" w:rsidRPr="002F13B8" w:rsidRDefault="00293A0B" w:rsidP="00CB490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cancer etc.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98027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hTERT, </w:t>
            </w:r>
            <w:proofErr w:type="spellStart"/>
            <w:r w:rsidRPr="002F13B8">
              <w:rPr>
                <w:sz w:val="20"/>
                <w:szCs w:val="20"/>
              </w:rPr>
              <w:t>Wnt</w:t>
            </w:r>
            <w:proofErr w:type="spellEnd"/>
            <w:r w:rsidRPr="002F13B8">
              <w:rPr>
                <w:sz w:val="20"/>
                <w:szCs w:val="20"/>
              </w:rPr>
              <w:t>/β-catenin</w:t>
            </w:r>
          </w:p>
        </w:tc>
        <w:tc>
          <w:tcPr>
            <w:tcW w:w="2845" w:type="dxa"/>
            <w:tcBorders>
              <w:bottom w:val="single" w:sz="8" w:space="0" w:color="000000"/>
            </w:tcBorders>
          </w:tcPr>
          <w:p w14:paraId="3E2653E0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Clinical trial:  Phase 1/2 (NCT01985763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C8DF1" w14:textId="77777777" w:rsidR="00293A0B" w:rsidRPr="002F13B8" w:rsidRDefault="00EE54CC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hyperlink r:id="rId24">
              <w:r w:rsidR="00293A0B" w:rsidRPr="002F13B8">
                <w:rPr>
                  <w:sz w:val="20"/>
                  <w:szCs w:val="20"/>
                </w:rPr>
                <w:t>(</w:t>
              </w:r>
              <w:proofErr w:type="spellStart"/>
              <w:r w:rsidR="00293A0B" w:rsidRPr="002F13B8">
                <w:rPr>
                  <w:sz w:val="20"/>
                  <w:szCs w:val="20"/>
                </w:rPr>
                <w:t>Pintova</w:t>
              </w:r>
              <w:proofErr w:type="spellEnd"/>
              <w:r w:rsidR="00293A0B" w:rsidRPr="002F13B8">
                <w:rPr>
                  <w:sz w:val="20"/>
                  <w:szCs w:val="20"/>
                </w:rPr>
                <w:t xml:space="preserve"> et al., 2019)</w:t>
              </w:r>
            </w:hyperlink>
          </w:p>
        </w:tc>
      </w:tr>
      <w:tr w:rsidR="00293A0B" w:rsidRPr="002F13B8" w14:paraId="762EA70B" w14:textId="77777777" w:rsidTr="00CB4903">
        <w:trPr>
          <w:trHeight w:val="585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1614B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lastRenderedPageBreak/>
              <w:t>Pleconaril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E331D" w14:textId="77777777" w:rsidR="00293A0B" w:rsidRPr="002F13B8" w:rsidRDefault="00293A0B" w:rsidP="00CB4903">
            <w:pPr>
              <w:widowControl w:val="0"/>
              <w:spacing w:after="160" w:line="240" w:lineRule="auto"/>
              <w:jc w:val="center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Mediating chemo-resistance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5BDA91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Antiviral drug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CD042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Colorectal cancer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2E36D1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Capsid inhibitor</w:t>
            </w:r>
          </w:p>
        </w:tc>
        <w:tc>
          <w:tcPr>
            <w:tcW w:w="2845" w:type="dxa"/>
            <w:tcBorders>
              <w:bottom w:val="single" w:sz="8" w:space="0" w:color="000000"/>
            </w:tcBorders>
          </w:tcPr>
          <w:p w14:paraId="62F9A44D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  <w:highlight w:val="red"/>
              </w:rPr>
            </w:pPr>
            <w:r w:rsidRPr="002F13B8">
              <w:rPr>
                <w:i/>
                <w:iCs/>
                <w:sz w:val="20"/>
                <w:szCs w:val="20"/>
              </w:rPr>
              <w:t>In vitro</w:t>
            </w:r>
            <w:r w:rsidRPr="002F13B8">
              <w:rPr>
                <w:sz w:val="20"/>
                <w:szCs w:val="20"/>
              </w:rPr>
              <w:t xml:space="preserve"> (HCT8 line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20F68A" w14:textId="77777777" w:rsidR="00293A0B" w:rsidRPr="002F13B8" w:rsidRDefault="00EE54CC" w:rsidP="00CB4903">
            <w:pPr>
              <w:pStyle w:val="NormalWeb"/>
              <w:spacing w:before="0" w:beforeAutospacing="0" w:after="160" w:afterAutospacing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hyperlink r:id="rId25" w:history="1">
              <w:r w:rsidR="00293A0B" w:rsidRPr="00EE54CC">
                <w:rPr>
                  <w:rFonts w:ascii="Arial" w:eastAsia="Arial" w:hAnsi="Arial" w:cs="Arial"/>
                  <w:sz w:val="20"/>
                  <w:szCs w:val="20"/>
                </w:rPr>
                <w:t>(Díaz-Carballo et al., 2015)</w:t>
              </w:r>
            </w:hyperlink>
          </w:p>
          <w:p w14:paraId="719EDA6E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</w:p>
        </w:tc>
      </w:tr>
      <w:tr w:rsidR="00293A0B" w:rsidRPr="002F13B8" w14:paraId="0696507A" w14:textId="77777777" w:rsidTr="00CB4903">
        <w:trPr>
          <w:trHeight w:val="1275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B3F36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Tenofovir 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5024F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Inhibition of proliferation, oxidative stress, and inflammation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68F1A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Anti-retroviral (anti-HIV drug)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CC2C5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Colorectal cancer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8CFBE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Decreased Bcl-2 and cyclin D1 expression</w:t>
            </w:r>
          </w:p>
        </w:tc>
        <w:tc>
          <w:tcPr>
            <w:tcW w:w="2845" w:type="dxa"/>
            <w:tcBorders>
              <w:bottom w:val="single" w:sz="8" w:space="0" w:color="000000"/>
            </w:tcBorders>
          </w:tcPr>
          <w:p w14:paraId="63366D22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i/>
                <w:iCs/>
                <w:sz w:val="20"/>
                <w:szCs w:val="20"/>
              </w:rPr>
              <w:t>In vivo</w:t>
            </w:r>
            <w:r w:rsidRPr="002F13B8">
              <w:rPr>
                <w:sz w:val="20"/>
                <w:szCs w:val="20"/>
              </w:rPr>
              <w:t xml:space="preserve"> (Wistar rat model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5ABA3" w14:textId="77777777" w:rsidR="00293A0B" w:rsidRPr="002F13B8" w:rsidRDefault="00EE54CC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hyperlink r:id="rId26">
              <w:r w:rsidR="00293A0B" w:rsidRPr="002F13B8">
                <w:rPr>
                  <w:sz w:val="20"/>
                  <w:szCs w:val="20"/>
                </w:rPr>
                <w:t>(</w:t>
              </w:r>
              <w:proofErr w:type="spellStart"/>
              <w:r w:rsidR="00293A0B" w:rsidRPr="002F13B8">
                <w:rPr>
                  <w:sz w:val="20"/>
                  <w:szCs w:val="20"/>
                </w:rPr>
                <w:t>Sherif</w:t>
              </w:r>
              <w:proofErr w:type="spellEnd"/>
              <w:r w:rsidR="00293A0B" w:rsidRPr="002F13B8">
                <w:rPr>
                  <w:sz w:val="20"/>
                  <w:szCs w:val="20"/>
                </w:rPr>
                <w:t xml:space="preserve"> et al., 2021)</w:t>
              </w:r>
            </w:hyperlink>
          </w:p>
        </w:tc>
      </w:tr>
      <w:tr w:rsidR="00293A0B" w:rsidRPr="002F13B8" w14:paraId="65FA7097" w14:textId="77777777" w:rsidTr="00CB4903">
        <w:trPr>
          <w:trHeight w:val="1275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A1E01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Auranofin 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DE35A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Induction of apoptosis, inhibition of distant organ metastasis and tumor growth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7EF7B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Rheumatoid</w:t>
            </w:r>
          </w:p>
          <w:p w14:paraId="27FAF7DC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arthritis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0372E9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Pancreatic Cancer 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C3321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Inhibition of Trxnr1and HIF1α, caspase 3/7 activation, PARP cleavage</w:t>
            </w:r>
          </w:p>
        </w:tc>
        <w:tc>
          <w:tcPr>
            <w:tcW w:w="2845" w:type="dxa"/>
            <w:tcBorders>
              <w:bottom w:val="single" w:sz="8" w:space="0" w:color="000000"/>
            </w:tcBorders>
          </w:tcPr>
          <w:p w14:paraId="212254B4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i/>
                <w:iCs/>
                <w:sz w:val="20"/>
                <w:szCs w:val="20"/>
              </w:rPr>
              <w:t>In vitro</w:t>
            </w:r>
            <w:r w:rsidRPr="002F13B8">
              <w:rPr>
                <w:sz w:val="20"/>
                <w:szCs w:val="20"/>
              </w:rPr>
              <w:t xml:space="preserve"> (PC cell lines), and </w:t>
            </w:r>
            <w:r w:rsidRPr="002F13B8">
              <w:rPr>
                <w:i/>
                <w:iCs/>
                <w:sz w:val="20"/>
                <w:szCs w:val="20"/>
              </w:rPr>
              <w:t>in vivo</w:t>
            </w:r>
            <w:r w:rsidRPr="002F13B8">
              <w:rPr>
                <w:sz w:val="20"/>
                <w:szCs w:val="20"/>
              </w:rPr>
              <w:t xml:space="preserve"> (patient-derived xenograft and mouse models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83D74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 </w:t>
            </w:r>
            <w:hyperlink r:id="rId27" w:history="1">
              <w:r w:rsidRPr="002F13B8">
                <w:rPr>
                  <w:sz w:val="20"/>
                  <w:szCs w:val="20"/>
                </w:rPr>
                <w:t>(Rios Perez et al. 2019)</w:t>
              </w:r>
            </w:hyperlink>
          </w:p>
        </w:tc>
      </w:tr>
      <w:tr w:rsidR="00293A0B" w:rsidRPr="002F13B8" w14:paraId="1CD2D15A" w14:textId="77777777" w:rsidTr="00CB4903">
        <w:trPr>
          <w:trHeight w:val="1275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BE4ECF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proofErr w:type="spellStart"/>
            <w:r w:rsidRPr="002F13B8">
              <w:rPr>
                <w:sz w:val="20"/>
                <w:szCs w:val="20"/>
              </w:rPr>
              <w:t>Monensin</w:t>
            </w:r>
            <w:proofErr w:type="spellEnd"/>
            <w:r w:rsidRPr="002F13B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24200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Inhibition of cell proliferation</w:t>
            </w:r>
            <w:r w:rsidRPr="002F13B8">
              <w:rPr>
                <w:rFonts w:ascii="Cambria" w:hAnsi="Cambria"/>
                <w:sz w:val="20"/>
                <w:szCs w:val="20"/>
                <w:shd w:val="clear" w:color="auto" w:fill="FFFFFF"/>
              </w:rPr>
              <w:t xml:space="preserve"> </w:t>
            </w:r>
            <w:r w:rsidRPr="002F13B8">
              <w:rPr>
                <w:sz w:val="20"/>
                <w:szCs w:val="20"/>
              </w:rPr>
              <w:t>and migration, Induction of apoptosis and cell cycle arrest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ADBEE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Antibiotic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422CF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Pancreatic ductal adenocarcinoma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84806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Inhibition of the E2F/DP1, STAT1/2, NF-kB, AP-1 and Elk-1/SRF pathways and suppression of EGFR expression</w:t>
            </w:r>
          </w:p>
        </w:tc>
        <w:tc>
          <w:tcPr>
            <w:tcW w:w="2845" w:type="dxa"/>
            <w:tcBorders>
              <w:bottom w:val="single" w:sz="8" w:space="0" w:color="000000"/>
            </w:tcBorders>
          </w:tcPr>
          <w:p w14:paraId="134FEC71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i/>
                <w:iCs/>
                <w:sz w:val="20"/>
                <w:szCs w:val="20"/>
              </w:rPr>
              <w:t>In vitro</w:t>
            </w:r>
            <w:r w:rsidRPr="002F13B8">
              <w:rPr>
                <w:sz w:val="20"/>
                <w:szCs w:val="20"/>
              </w:rPr>
              <w:t xml:space="preserve"> (pancreatic cancer cell lines), and </w:t>
            </w:r>
            <w:r w:rsidRPr="002F13B8">
              <w:rPr>
                <w:i/>
                <w:iCs/>
                <w:sz w:val="20"/>
                <w:szCs w:val="20"/>
              </w:rPr>
              <w:t>in vivo</w:t>
            </w:r>
            <w:r w:rsidRPr="002F13B8">
              <w:rPr>
                <w:sz w:val="20"/>
                <w:szCs w:val="20"/>
              </w:rPr>
              <w:t xml:space="preserve"> (xenograft mouse model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E71DB" w14:textId="299097C8" w:rsidR="00293A0B" w:rsidRPr="002F13B8" w:rsidRDefault="00EE54CC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hyperlink r:id="rId28">
              <w:r w:rsidR="00293A0B" w:rsidRPr="002F13B8">
                <w:rPr>
                  <w:sz w:val="20"/>
                  <w:szCs w:val="20"/>
                </w:rPr>
                <w:t>(Wang et al., 2018</w:t>
              </w:r>
              <w:r w:rsidR="00644F05">
                <w:rPr>
                  <w:sz w:val="20"/>
                  <w:szCs w:val="20"/>
                </w:rPr>
                <w:t>a</w:t>
              </w:r>
              <w:r w:rsidR="00293A0B" w:rsidRPr="002F13B8">
                <w:rPr>
                  <w:sz w:val="20"/>
                  <w:szCs w:val="20"/>
                </w:rPr>
                <w:t>)</w:t>
              </w:r>
            </w:hyperlink>
          </w:p>
        </w:tc>
      </w:tr>
      <w:tr w:rsidR="00293A0B" w:rsidRPr="002F13B8" w14:paraId="0073B741" w14:textId="77777777" w:rsidTr="00CB4903">
        <w:trPr>
          <w:trHeight w:val="1275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627A9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Nitroxoline 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C608E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Induction of cell cycle arrest and f apoptosis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B0D91E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Antiviral (Nelfinavir), Antibiotic (Nitroxoline)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609D8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Pancreatic ductal adenocarcinoma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349B48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Nitroxoline: ROS production, DNA damage response, mitochondrial depolarization and deregulation of cytosolic iron homeostasis</w:t>
            </w:r>
          </w:p>
        </w:tc>
        <w:tc>
          <w:tcPr>
            <w:tcW w:w="2845" w:type="dxa"/>
            <w:tcBorders>
              <w:bottom w:val="single" w:sz="8" w:space="0" w:color="000000"/>
            </w:tcBorders>
          </w:tcPr>
          <w:p w14:paraId="6135DDA4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i/>
                <w:iCs/>
                <w:sz w:val="20"/>
                <w:szCs w:val="20"/>
              </w:rPr>
              <w:t>In vitro</w:t>
            </w:r>
            <w:r w:rsidRPr="002F13B8">
              <w:rPr>
                <w:sz w:val="20"/>
                <w:szCs w:val="20"/>
              </w:rPr>
              <w:t xml:space="preserve"> (AsPC-1 cell line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4B72A" w14:textId="77777777" w:rsidR="00293A0B" w:rsidRPr="002F13B8" w:rsidRDefault="00EE54CC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hyperlink r:id="rId29">
              <w:r w:rsidR="00293A0B" w:rsidRPr="002F13B8">
                <w:rPr>
                  <w:sz w:val="20"/>
                  <w:szCs w:val="20"/>
                </w:rPr>
                <w:t>(</w:t>
              </w:r>
              <w:proofErr w:type="spellStart"/>
              <w:r w:rsidR="00293A0B" w:rsidRPr="002F13B8">
                <w:rPr>
                  <w:sz w:val="20"/>
                  <w:szCs w:val="20"/>
                </w:rPr>
                <w:t>Veschi</w:t>
              </w:r>
              <w:proofErr w:type="spellEnd"/>
              <w:r w:rsidR="00293A0B" w:rsidRPr="002F13B8">
                <w:rPr>
                  <w:sz w:val="20"/>
                  <w:szCs w:val="20"/>
                </w:rPr>
                <w:t xml:space="preserve"> et al., 2020)</w:t>
              </w:r>
            </w:hyperlink>
          </w:p>
        </w:tc>
      </w:tr>
      <w:tr w:rsidR="00293A0B" w:rsidRPr="002F13B8" w14:paraId="59749528" w14:textId="77777777" w:rsidTr="00CB4903">
        <w:trPr>
          <w:trHeight w:val="1500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49E8CA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proofErr w:type="spellStart"/>
            <w:r w:rsidRPr="002F13B8">
              <w:rPr>
                <w:sz w:val="20"/>
                <w:szCs w:val="20"/>
              </w:rPr>
              <w:t>Penfluridol</w:t>
            </w:r>
            <w:proofErr w:type="spellEnd"/>
            <w:r w:rsidRPr="002F13B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485B9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Induction of apoptosis, and cell cycle arrest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ABE48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Psychosis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2B336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Pancreatic ductal adenocarcinoma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1FD68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Apoptosis activation and cell cycle arrest, by targeting of protein phosphatase 2A (PP2A), SRC, AKT and p70S6k, Inhibition of JAK2–STAT3 and ERK/AKT signaling, ER </w:t>
            </w:r>
            <w:r w:rsidRPr="002F13B8">
              <w:rPr>
                <w:sz w:val="20"/>
                <w:szCs w:val="20"/>
              </w:rPr>
              <w:lastRenderedPageBreak/>
              <w:t>stress</w:t>
            </w:r>
          </w:p>
        </w:tc>
        <w:tc>
          <w:tcPr>
            <w:tcW w:w="2845" w:type="dxa"/>
            <w:tcBorders>
              <w:bottom w:val="single" w:sz="8" w:space="0" w:color="000000"/>
            </w:tcBorders>
          </w:tcPr>
          <w:p w14:paraId="4E2329B7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i/>
                <w:iCs/>
                <w:sz w:val="20"/>
                <w:szCs w:val="20"/>
              </w:rPr>
              <w:lastRenderedPageBreak/>
              <w:t>In vitro</w:t>
            </w:r>
            <w:r w:rsidRPr="002F13B8">
              <w:rPr>
                <w:sz w:val="20"/>
                <w:szCs w:val="20"/>
              </w:rPr>
              <w:t xml:space="preserve"> (pancreatic cancer cell lines), and </w:t>
            </w:r>
            <w:r w:rsidRPr="002F13B8">
              <w:rPr>
                <w:i/>
                <w:iCs/>
                <w:sz w:val="20"/>
                <w:szCs w:val="20"/>
              </w:rPr>
              <w:t>in vivo</w:t>
            </w:r>
            <w:r w:rsidRPr="002F13B8">
              <w:rPr>
                <w:sz w:val="20"/>
                <w:szCs w:val="20"/>
              </w:rPr>
              <w:t xml:space="preserve"> (mouse model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42E64" w14:textId="77777777" w:rsidR="00293A0B" w:rsidRPr="002F13B8" w:rsidRDefault="00EE54CC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hyperlink r:id="rId30">
              <w:r w:rsidR="00293A0B" w:rsidRPr="002F13B8">
                <w:rPr>
                  <w:sz w:val="20"/>
                  <w:szCs w:val="20"/>
                </w:rPr>
                <w:t>(Ranjan et al., 2017)</w:t>
              </w:r>
            </w:hyperlink>
          </w:p>
        </w:tc>
      </w:tr>
      <w:tr w:rsidR="00293A0B" w:rsidRPr="002F13B8" w14:paraId="6219EB34" w14:textId="77777777" w:rsidTr="00CB4903">
        <w:trPr>
          <w:trHeight w:val="1275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B0FC6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Protoporphyrin IX 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8FC84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Induction of apoptosis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2C28C6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proofErr w:type="spellStart"/>
            <w:r w:rsidRPr="002F13B8">
              <w:rPr>
                <w:sz w:val="20"/>
                <w:szCs w:val="20"/>
              </w:rPr>
              <w:t>Antineovascularization</w:t>
            </w:r>
            <w:proofErr w:type="spellEnd"/>
            <w:r w:rsidRPr="002F13B8">
              <w:rPr>
                <w:sz w:val="20"/>
                <w:szCs w:val="20"/>
              </w:rPr>
              <w:t xml:space="preserve"> agent (Verteporfin), Sensitizers in photodynamic therapy (protoporphyrin IX)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4FF15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Pancreatic ductal adenocarcinoma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5AA996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Activation of apoptosis via TAp73 activation, Inhibition of thioredoxin reductase Inhibition of Hippo/YAP signaling pathway</w:t>
            </w:r>
          </w:p>
        </w:tc>
        <w:tc>
          <w:tcPr>
            <w:tcW w:w="2845" w:type="dxa"/>
            <w:tcBorders>
              <w:bottom w:val="single" w:sz="8" w:space="0" w:color="000000"/>
            </w:tcBorders>
          </w:tcPr>
          <w:p w14:paraId="6228BAFA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i/>
                <w:iCs/>
                <w:sz w:val="20"/>
                <w:szCs w:val="20"/>
              </w:rPr>
              <w:t>In vitro</w:t>
            </w:r>
            <w:r w:rsidRPr="002F13B8">
              <w:rPr>
                <w:sz w:val="20"/>
                <w:szCs w:val="20"/>
              </w:rPr>
              <w:t xml:space="preserve"> (pancreatic cancer cell lines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A00B4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 </w:t>
            </w:r>
            <w:hyperlink r:id="rId31" w:history="1">
              <w:r w:rsidRPr="002F13B8">
                <w:rPr>
                  <w:sz w:val="20"/>
                  <w:szCs w:val="20"/>
                </w:rPr>
                <w:t>(</w:t>
              </w:r>
              <w:proofErr w:type="spellStart"/>
              <w:r w:rsidRPr="002F13B8">
                <w:rPr>
                  <w:sz w:val="20"/>
                  <w:szCs w:val="20"/>
                </w:rPr>
                <w:t>Acedo</w:t>
              </w:r>
              <w:proofErr w:type="spellEnd"/>
              <w:r w:rsidRPr="002F13B8">
                <w:rPr>
                  <w:sz w:val="20"/>
                  <w:szCs w:val="20"/>
                </w:rPr>
                <w:t xml:space="preserve"> et al. 2019)</w:t>
              </w:r>
            </w:hyperlink>
          </w:p>
        </w:tc>
      </w:tr>
      <w:tr w:rsidR="00293A0B" w:rsidRPr="002F13B8" w14:paraId="6646B905" w14:textId="77777777" w:rsidTr="00CB4903">
        <w:trPr>
          <w:trHeight w:val="1275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6126B9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Warfarin 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75237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Induction of apoptosis and inhibition of EMT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9B4A3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Anticoagulant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53B4F1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Pancreatic ductal adenocarcinoma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178B0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Inhibition of Gas6-induced Axl signaling activated apoptosis and suppressed EMT, Immunomodulatory response by inhibition of </w:t>
            </w:r>
            <w:proofErr w:type="spellStart"/>
            <w:r w:rsidRPr="002F13B8">
              <w:rPr>
                <w:sz w:val="20"/>
                <w:szCs w:val="20"/>
              </w:rPr>
              <w:t>MerTK</w:t>
            </w:r>
            <w:proofErr w:type="spellEnd"/>
            <w:r w:rsidRPr="002F13B8">
              <w:rPr>
                <w:sz w:val="20"/>
                <w:szCs w:val="20"/>
              </w:rPr>
              <w:t xml:space="preserve"> signaling</w:t>
            </w:r>
          </w:p>
        </w:tc>
        <w:tc>
          <w:tcPr>
            <w:tcW w:w="2845" w:type="dxa"/>
            <w:tcBorders>
              <w:bottom w:val="single" w:sz="8" w:space="0" w:color="000000"/>
            </w:tcBorders>
          </w:tcPr>
          <w:p w14:paraId="578FCA95" w14:textId="77777777" w:rsidR="00293A0B" w:rsidRPr="002F13B8" w:rsidRDefault="00293A0B" w:rsidP="00CB4903">
            <w:pPr>
              <w:pStyle w:val="CommentText"/>
            </w:pPr>
            <w:r w:rsidRPr="002F13B8">
              <w:rPr>
                <w:rFonts w:ascii="Helvetica" w:hAnsi="Helvetica" w:cs="Helvetica"/>
                <w:shd w:val="clear" w:color="auto" w:fill="FFFFFF"/>
              </w:rPr>
              <w:t>Withdrawn</w:t>
            </w:r>
            <w:r w:rsidRPr="002F13B8">
              <w:t xml:space="preserve"> (</w:t>
            </w:r>
            <w:hyperlink r:id="rId32" w:history="1">
              <w:r w:rsidRPr="002F13B8">
                <w:t>NCT03536208</w:t>
              </w:r>
            </w:hyperlink>
            <w:r w:rsidRPr="002F13B8">
              <w:t>)</w:t>
            </w:r>
          </w:p>
          <w:p w14:paraId="425B9D61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1779E" w14:textId="77777777" w:rsidR="00293A0B" w:rsidRPr="002F13B8" w:rsidDel="00F90828" w:rsidRDefault="00EE54CC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hyperlink r:id="rId33">
              <w:r w:rsidR="00293A0B" w:rsidRPr="002F13B8">
                <w:rPr>
                  <w:sz w:val="20"/>
                  <w:szCs w:val="20"/>
                </w:rPr>
                <w:t>(</w:t>
              </w:r>
              <w:proofErr w:type="spellStart"/>
              <w:r w:rsidR="00293A0B" w:rsidRPr="002F13B8">
                <w:rPr>
                  <w:sz w:val="20"/>
                  <w:szCs w:val="20"/>
                </w:rPr>
                <w:t>Rebelo</w:t>
              </w:r>
              <w:proofErr w:type="spellEnd"/>
              <w:r w:rsidR="00293A0B" w:rsidRPr="002F13B8">
                <w:rPr>
                  <w:sz w:val="20"/>
                  <w:szCs w:val="20"/>
                </w:rPr>
                <w:t xml:space="preserve"> et al., 2021)</w:t>
              </w:r>
            </w:hyperlink>
          </w:p>
        </w:tc>
      </w:tr>
      <w:tr w:rsidR="00293A0B" w:rsidRPr="002F13B8" w14:paraId="25E93AE2" w14:textId="77777777" w:rsidTr="00CB4903">
        <w:trPr>
          <w:trHeight w:val="1140"/>
        </w:trPr>
        <w:tc>
          <w:tcPr>
            <w:tcW w:w="1340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4DFBD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proofErr w:type="spellStart"/>
            <w:r w:rsidRPr="002F13B8">
              <w:rPr>
                <w:sz w:val="20"/>
                <w:szCs w:val="20"/>
              </w:rPr>
              <w:t>Propagermanium</w:t>
            </w:r>
            <w:proofErr w:type="spellEnd"/>
          </w:p>
        </w:tc>
        <w:tc>
          <w:tcPr>
            <w:tcW w:w="1350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83739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Inhibition of metastasis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B25D9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Chronic hepatitis type B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7F31E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Gastric cancer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67986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Glycosylphosphatidylinositol-anchored proteins,</w:t>
            </w:r>
            <w:r w:rsidRPr="002F13B8">
              <w:rPr>
                <w:sz w:val="20"/>
                <w:szCs w:val="20"/>
                <w:highlight w:val="white"/>
              </w:rPr>
              <w:t xml:space="preserve"> </w:t>
            </w:r>
            <w:r w:rsidRPr="002F13B8">
              <w:rPr>
                <w:sz w:val="20"/>
                <w:szCs w:val="20"/>
              </w:rPr>
              <w:t xml:space="preserve">CCR, CCL2/CCR2 signaling pathway </w:t>
            </w:r>
          </w:p>
        </w:tc>
        <w:tc>
          <w:tcPr>
            <w:tcW w:w="2845" w:type="dxa"/>
          </w:tcPr>
          <w:p w14:paraId="0B00E94B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Clinical trial: Phase 2 (UMIN000017123)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28D08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  </w:t>
            </w:r>
            <w:hyperlink r:id="rId34" w:history="1">
              <w:r w:rsidRPr="002F13B8">
                <w:rPr>
                  <w:sz w:val="20"/>
                  <w:szCs w:val="20"/>
                </w:rPr>
                <w:t>(</w:t>
              </w:r>
              <w:proofErr w:type="spellStart"/>
              <w:r w:rsidRPr="002F13B8">
                <w:rPr>
                  <w:sz w:val="20"/>
                  <w:szCs w:val="20"/>
                </w:rPr>
                <w:t>Yumimoto</w:t>
              </w:r>
              <w:proofErr w:type="spellEnd"/>
              <w:r w:rsidRPr="002F13B8">
                <w:rPr>
                  <w:sz w:val="20"/>
                  <w:szCs w:val="20"/>
                </w:rPr>
                <w:t xml:space="preserve"> et al. 2019)</w:t>
              </w:r>
            </w:hyperlink>
          </w:p>
        </w:tc>
      </w:tr>
      <w:tr w:rsidR="00293A0B" w:rsidRPr="002F13B8" w14:paraId="2C61A0DD" w14:textId="77777777" w:rsidTr="00CB4903">
        <w:trPr>
          <w:trHeight w:val="1140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4B4CF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TPCA</w:t>
            </w:r>
            <w:r w:rsidRPr="002F13B8">
              <w:rPr>
                <w:rFonts w:ascii="Cambria Math" w:hAnsi="Cambria Math" w:cs="Cambria Math"/>
                <w:sz w:val="20"/>
                <w:szCs w:val="20"/>
              </w:rPr>
              <w:t>‑</w:t>
            </w:r>
            <w:r w:rsidRPr="002F13B8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958B2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Induction of apoptosis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C62ED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Antibiotic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C1C21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Esophageal cancer 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FE566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>Inhibitor of IKK-2, NF-</w:t>
            </w:r>
            <w:proofErr w:type="spellStart"/>
            <w:r w:rsidRPr="002F13B8">
              <w:rPr>
                <w:sz w:val="20"/>
                <w:szCs w:val="20"/>
              </w:rPr>
              <w:t>κB</w:t>
            </w:r>
            <w:proofErr w:type="spellEnd"/>
            <w:r w:rsidRPr="002F13B8">
              <w:rPr>
                <w:sz w:val="20"/>
                <w:szCs w:val="20"/>
              </w:rPr>
              <w:t xml:space="preserve"> pathway</w:t>
            </w:r>
          </w:p>
        </w:tc>
        <w:tc>
          <w:tcPr>
            <w:tcW w:w="2845" w:type="dxa"/>
            <w:tcBorders>
              <w:bottom w:val="single" w:sz="8" w:space="0" w:color="000000"/>
            </w:tcBorders>
          </w:tcPr>
          <w:p w14:paraId="21C03181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i/>
                <w:iCs/>
                <w:sz w:val="20"/>
                <w:szCs w:val="20"/>
              </w:rPr>
              <w:t>In vitro</w:t>
            </w:r>
            <w:r w:rsidRPr="002F13B8">
              <w:rPr>
                <w:sz w:val="20"/>
                <w:szCs w:val="20"/>
              </w:rPr>
              <w:t xml:space="preserve"> (esophageal squamous cell carcinoma cell lines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7E539" w14:textId="77777777" w:rsidR="00293A0B" w:rsidRPr="002F13B8" w:rsidRDefault="00293A0B" w:rsidP="00CB4903">
            <w:pPr>
              <w:widowControl w:val="0"/>
              <w:spacing w:after="160" w:line="240" w:lineRule="auto"/>
              <w:rPr>
                <w:sz w:val="20"/>
                <w:szCs w:val="20"/>
              </w:rPr>
            </w:pPr>
            <w:r w:rsidRPr="002F13B8">
              <w:rPr>
                <w:sz w:val="20"/>
                <w:szCs w:val="20"/>
              </w:rPr>
              <w:t xml:space="preserve"> </w:t>
            </w:r>
            <w:hyperlink r:id="rId35" w:history="1">
              <w:r w:rsidRPr="002F13B8">
                <w:rPr>
                  <w:sz w:val="20"/>
                  <w:szCs w:val="20"/>
                </w:rPr>
                <w:t>(Li et al. 2022)</w:t>
              </w:r>
            </w:hyperlink>
          </w:p>
        </w:tc>
      </w:tr>
    </w:tbl>
    <w:p w14:paraId="3864FA01" w14:textId="77777777" w:rsidR="00293A0B" w:rsidRPr="00A57045" w:rsidRDefault="00293A0B" w:rsidP="00293A0B">
      <w:pPr>
        <w:widowControl w:val="0"/>
        <w:spacing w:line="240" w:lineRule="auto"/>
        <w:ind w:left="-720"/>
        <w:rPr>
          <w:b/>
        </w:rPr>
      </w:pPr>
    </w:p>
    <w:p w14:paraId="14D7C94A" w14:textId="77777777" w:rsidR="00293A0B" w:rsidRPr="00A57045" w:rsidRDefault="00293A0B" w:rsidP="00293A0B">
      <w:pPr>
        <w:widowControl w:val="0"/>
        <w:spacing w:line="240" w:lineRule="auto"/>
        <w:ind w:left="-720"/>
        <w:rPr>
          <w:b/>
        </w:rPr>
      </w:pPr>
    </w:p>
    <w:p w14:paraId="7E600926" w14:textId="77777777" w:rsidR="006C4EA6" w:rsidRDefault="006C4EA6"/>
    <w:sectPr w:rsidR="006C4E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0MDQ1NTOwNDIyNDFQ0lEKTi0uzszPAykwrgUAJKSf+SwAAAA="/>
  </w:docVars>
  <w:rsids>
    <w:rsidRoot w:val="00293A0B"/>
    <w:rsid w:val="000A7978"/>
    <w:rsid w:val="00293A0B"/>
    <w:rsid w:val="002F13B8"/>
    <w:rsid w:val="00644F05"/>
    <w:rsid w:val="006C4EA6"/>
    <w:rsid w:val="00EE5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7C0A5"/>
  <w15:chartTrackingRefBased/>
  <w15:docId w15:val="{4EE2911F-741D-4F9A-9D09-48BF52009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A0B"/>
    <w:pPr>
      <w:spacing w:after="0" w:line="480" w:lineRule="auto"/>
      <w:jc w:val="both"/>
    </w:pPr>
    <w:rPr>
      <w:rFonts w:ascii="Arial" w:eastAsia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93A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3A0B"/>
    <w:rPr>
      <w:rFonts w:ascii="Arial" w:eastAsia="Arial" w:hAnsi="Arial" w:cs="Arial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93A0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93A0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aperpile.com/c/VjiOuK/APet" TargetMode="External"/><Relationship Id="rId18" Type="http://schemas.openxmlformats.org/officeDocument/2006/relationships/hyperlink" Target="https://paperpile.com/c/VjiOuK/mhDp" TargetMode="External"/><Relationship Id="rId26" Type="http://schemas.openxmlformats.org/officeDocument/2006/relationships/hyperlink" Target="https://paperpile.com/c/VjiOuK/0Tp3" TargetMode="External"/><Relationship Id="rId21" Type="http://schemas.openxmlformats.org/officeDocument/2006/relationships/hyperlink" Target="https://paperpile.com/c/VjiOuK/hfoV" TargetMode="External"/><Relationship Id="rId34" Type="http://schemas.openxmlformats.org/officeDocument/2006/relationships/hyperlink" Target="https://paperpile.com/c/VjiOuK/CJmJ" TargetMode="External"/><Relationship Id="rId7" Type="http://schemas.openxmlformats.org/officeDocument/2006/relationships/hyperlink" Target="https://paperpile.com/c/VjiOuK/YqXJ" TargetMode="External"/><Relationship Id="rId12" Type="http://schemas.openxmlformats.org/officeDocument/2006/relationships/hyperlink" Target="https://paperpile.com/c/VjiOuK/B5M9" TargetMode="External"/><Relationship Id="rId17" Type="http://schemas.openxmlformats.org/officeDocument/2006/relationships/hyperlink" Target="https://paperpile.com/c/VjiOuK/AAcS" TargetMode="External"/><Relationship Id="rId25" Type="http://schemas.openxmlformats.org/officeDocument/2006/relationships/hyperlink" Target="https://paperpile.com/c/VjiOuK/5HNb" TargetMode="External"/><Relationship Id="rId33" Type="http://schemas.openxmlformats.org/officeDocument/2006/relationships/hyperlink" Target="https://paperpile.com/c/VjiOuK/P3ml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aperpile.com/c/VjiOuK/T5ta" TargetMode="External"/><Relationship Id="rId20" Type="http://schemas.openxmlformats.org/officeDocument/2006/relationships/hyperlink" Target="https://paperpile.com/c/VjiOuK/TmcL" TargetMode="External"/><Relationship Id="rId29" Type="http://schemas.openxmlformats.org/officeDocument/2006/relationships/hyperlink" Target="https://paperpile.com/c/VjiOuK/dcAa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VjiOuK/rcD4" TargetMode="External"/><Relationship Id="rId11" Type="http://schemas.openxmlformats.org/officeDocument/2006/relationships/hyperlink" Target="https://paperpile.com/c/VjiOuK/bgUA" TargetMode="External"/><Relationship Id="rId24" Type="http://schemas.openxmlformats.org/officeDocument/2006/relationships/hyperlink" Target="https://paperpile.com/c/VjiOuK/C4nG" TargetMode="External"/><Relationship Id="rId32" Type="http://schemas.openxmlformats.org/officeDocument/2006/relationships/hyperlink" Target="https://clinicaltrials.gov/ct2/show/NCT03536208" TargetMode="External"/><Relationship Id="rId37" Type="http://schemas.openxmlformats.org/officeDocument/2006/relationships/theme" Target="theme/theme1.xml"/><Relationship Id="rId5" Type="http://schemas.openxmlformats.org/officeDocument/2006/relationships/hyperlink" Target="https://paperpile.com/c/VjiOuK/q5c5" TargetMode="External"/><Relationship Id="rId15" Type="http://schemas.openxmlformats.org/officeDocument/2006/relationships/hyperlink" Target="https://paperpile.com/c/VjiOuK/e4ji" TargetMode="External"/><Relationship Id="rId23" Type="http://schemas.openxmlformats.org/officeDocument/2006/relationships/hyperlink" Target="https://paperpile.com/c/VjiOuK/qxfw+xrHh+eGcJ" TargetMode="External"/><Relationship Id="rId28" Type="http://schemas.openxmlformats.org/officeDocument/2006/relationships/hyperlink" Target="https://paperpile.com/c/VjiOuK/G6kQ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paperpile.com/c/VjiOuK/fnqC" TargetMode="External"/><Relationship Id="rId19" Type="http://schemas.openxmlformats.org/officeDocument/2006/relationships/hyperlink" Target="https://paperpile.com/c/VjiOuK/vvMl" TargetMode="External"/><Relationship Id="rId31" Type="http://schemas.openxmlformats.org/officeDocument/2006/relationships/hyperlink" Target="https://paperpile.com/c/VjiOuK/i14Z" TargetMode="External"/><Relationship Id="rId4" Type="http://schemas.openxmlformats.org/officeDocument/2006/relationships/hyperlink" Target="https://paperpile.com/c/VjiOuK/3Xco" TargetMode="External"/><Relationship Id="rId9" Type="http://schemas.openxmlformats.org/officeDocument/2006/relationships/hyperlink" Target="https://paperpile.com/c/VjiOuK/6LKi" TargetMode="External"/><Relationship Id="rId14" Type="http://schemas.openxmlformats.org/officeDocument/2006/relationships/hyperlink" Target="https://paperpile.com/c/VjiOuK/ergq" TargetMode="External"/><Relationship Id="rId22" Type="http://schemas.openxmlformats.org/officeDocument/2006/relationships/hyperlink" Target="https://clinicaltrials.gov/ct2/show/NCT00094445" TargetMode="External"/><Relationship Id="rId27" Type="http://schemas.openxmlformats.org/officeDocument/2006/relationships/hyperlink" Target="https://paperpile.com/c/VjiOuK/moR2" TargetMode="External"/><Relationship Id="rId30" Type="http://schemas.openxmlformats.org/officeDocument/2006/relationships/hyperlink" Target="https://paperpile.com/c/VjiOuK/jAyw" TargetMode="External"/><Relationship Id="rId35" Type="http://schemas.openxmlformats.org/officeDocument/2006/relationships/hyperlink" Target="https://paperpile.com/c/VjiOuK/DihU" TargetMode="External"/><Relationship Id="rId8" Type="http://schemas.openxmlformats.org/officeDocument/2006/relationships/hyperlink" Target="https://paperpile.com/c/VjiOuK/BjJi+wcwq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1449</Words>
  <Characters>8263</Characters>
  <Application>Microsoft Office Word</Application>
  <DocSecurity>0</DocSecurity>
  <Lines>68</Lines>
  <Paragraphs>19</Paragraphs>
  <ScaleCrop>false</ScaleCrop>
  <Company/>
  <LinksUpToDate>false</LinksUpToDate>
  <CharactersWithSpaces>9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ereh Fatemi</dc:creator>
  <cp:keywords/>
  <dc:description/>
  <cp:lastModifiedBy>Nayereh Fatemi</cp:lastModifiedBy>
  <cp:revision>5</cp:revision>
  <dcterms:created xsi:type="dcterms:W3CDTF">2023-12-16T06:25:00Z</dcterms:created>
  <dcterms:modified xsi:type="dcterms:W3CDTF">2023-12-16T08:53:00Z</dcterms:modified>
</cp:coreProperties>
</file>